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0A2" w:rsidRPr="00A040A2" w:rsidRDefault="00A040A2" w:rsidP="00A040A2">
      <w:pPr>
        <w:jc w:val="center"/>
        <w:rPr>
          <w:rStyle w:val="fontstyle01"/>
          <w:rFonts w:ascii="Times New Roman" w:hAnsi="Times New Roman" w:cs="Times New Roman" w:hint="default"/>
          <w:b/>
          <w:color w:val="000000" w:themeColor="text1"/>
          <w:sz w:val="28"/>
          <w:szCs w:val="21"/>
        </w:rPr>
      </w:pPr>
    </w:p>
    <w:p w:rsidR="00A040A2" w:rsidRDefault="00A040A2" w:rsidP="00A040A2">
      <w:pPr>
        <w:jc w:val="center"/>
        <w:rPr>
          <w:rStyle w:val="fontstyle01"/>
          <w:rFonts w:ascii="Times New Roman" w:eastAsiaTheme="minorEastAsia" w:hAnsi="Times New Roman" w:cs="Times New Roman" w:hint="default"/>
          <w:b/>
          <w:color w:val="000000" w:themeColor="text1"/>
          <w:sz w:val="28"/>
          <w:szCs w:val="21"/>
          <w:shd w:val="clear" w:color="auto" w:fill="FFFFFF"/>
        </w:rPr>
      </w:pPr>
      <w:r w:rsidRPr="00A040A2">
        <w:rPr>
          <w:rFonts w:ascii="Times New Roman" w:hAnsi="Times New Roman" w:cs="Times New Roman"/>
          <w:b/>
          <w:color w:val="000000" w:themeColor="text1"/>
          <w:sz w:val="28"/>
          <w:szCs w:val="21"/>
          <w:shd w:val="clear" w:color="auto" w:fill="FFFFFF"/>
        </w:rPr>
        <w:t>Sequence information of all genes</w:t>
      </w:r>
    </w:p>
    <w:p w:rsidR="008379DD" w:rsidRPr="003E089F" w:rsidRDefault="00E726F1" w:rsidP="00E726F1">
      <w:pPr>
        <w:wordWrap w:val="0"/>
        <w:rPr>
          <w:rStyle w:val="fontstyle01"/>
          <w:rFonts w:ascii="Times New Roman" w:hAnsi="Times New Roman" w:cs="Times New Roman" w:hint="default"/>
          <w:sz w:val="21"/>
          <w:szCs w:val="21"/>
        </w:rPr>
      </w:pPr>
      <w:bookmarkStart w:id="0" w:name="_GoBack"/>
      <w:bookmarkEnd w:id="0"/>
      <w:r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 xml:space="preserve">Name: </w:t>
      </w:r>
      <w:r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Pbx1</w:t>
      </w:r>
      <w:r w:rsidR="003E089F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-F2A</w:t>
      </w:r>
      <w:r w:rsidR="003E089F">
        <w:rPr>
          <w:rFonts w:ascii="Times New Roman" w:hAnsi="Times New Roman" w:cs="Times New Roman" w:hint="eastAsia"/>
          <w:b/>
          <w:color w:val="000000"/>
          <w:szCs w:val="21"/>
        </w:rPr>
        <w:t>,</w:t>
      </w:r>
      <w:r w:rsidR="003E089F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Length: </w:t>
      </w:r>
      <w:r w:rsidR="003E089F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1344 bp</w:t>
      </w:r>
      <w:r w:rsidR="003E089F" w:rsidRPr="003E089F">
        <w:rPr>
          <w:rFonts w:ascii="Times New Roman" w:hAnsi="Times New Roman" w:cs="Times New Roman"/>
          <w:color w:val="000000"/>
          <w:szCs w:val="21"/>
        </w:rPr>
        <w:br/>
      </w:r>
      <w:r w:rsidRPr="00E726F1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Base sequence:</w:t>
      </w:r>
      <w:r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</w:t>
      </w:r>
      <w:r w:rsidR="003E089F" w:rsidRPr="003E089F">
        <w:rPr>
          <w:rStyle w:val="fontstyle01"/>
          <w:rFonts w:ascii="Times New Roman" w:hAnsi="Times New Roman" w:cs="Times New Roman" w:hint="default"/>
          <w:sz w:val="21"/>
          <w:szCs w:val="21"/>
        </w:rPr>
        <w:t>ATGGACGAGCAGCCCAGACTGATGCATTCTCATGCCGGCGTCGGAATGGCCGGACATCCTGGACTGTCTCAGCATCTGCAAGATGGCGCTGGCGGAACAGAAGGCGAAGGCGGCAGAAAGCAGGACATCGGAGATATCCTGCAGCAGATCATGACCATCACCGACCAGAGCCTGGATGAGGCCCAGGCCAGAAAACACGCCCTGAACTGCCACAGGATGAAGCCCGCTCTGTTCAACGTGCTGTGCGAGATCAAAGAAAAGACCGTGCTGAGCATCAGAGGCGCCCAAGAGGAAGAACCCACCGATCCTCAGCTGATGAGGCTGGACAATATGCTGCTGGCCGAAGGCGTGGCCGGACCTGAAAAAGGCGGAGGATCTGCAGCCGCTGCTGCTGCCGCTGCAGCTTCTGGCGGAGCTGGCTCTGACAATAGCGTGGAACACAGCGACTACAGGGCCAAGCTGAGCCAGATCAGGCAAATCTACCACACCGAACTCGAGAAGTACGAGCAGGCCTGTAACGAGTTCACCACACACGTGATGAACCTGCTGAGAGAGCAGAGCAGGACCAGGCCTATCAGCCCCAAAGAAATCGAGAGGATGGTGTCCATCATCCACCGGAAGTTCAGCAGCATCCAGATGCAGCTGAAGCAGTCTACCTGCGAGGCCGTGATGATCCTGAGAAGCAGATTCCTGGACGCCAGGCGGAAGAGGCGGAACTTCAACAAACAGGCCACCGAGATCCTGAACGAGTACTTCTACAGCCACCTGAGCAACCCCTATCCTAGCGAGGAAGCCAAAGAGGAACTGGCCAAGAAATGCGGCATCACCGTGTCTCAGGTGTCCAATTGGTTCGGCAACAAGAGGATCCGGTACAAGAAGAACATCGGCAAGTTCCAAGAAGAGGCCAACATCTACGCCGCCAAGACAGCCGTGACAGCCACCAATGTGTCTGCCCACGGCAGCCAGGCCAACTCTCCTAGCACACCTAATAGCGCCGGCAGCTCCAGCAGCTTCAACATGAGCAATAGCGGCGACCTGTTCATGGGCGTGCAGAGCCTGAATGGCGACTCTTACCAAGGCGCTCAAGTGGGCGCCAATGTGCAGAGTCAAGTGGACACCCTGCGGCACGTGATCTCTCAGACCGGCGGATACTCTGATGGACTGGCCGCCTCTCAGATGTACAGCCCTCAGGGCATTTCTGCCAATGGCGGATGGCAGGATGCCACCACACCTAGCTCTGTGACAAGCCCCACTGAAGGCCCTGGCAGCGTGCACTCTGATACCTCTAACAACTTTGACCTGTTAAAGTTGGCGGGAGACGTTGAGTCCAACCCTGGGCCCTGA</w:t>
      </w:r>
    </w:p>
    <w:p w:rsidR="003E089F" w:rsidRDefault="003E089F" w:rsidP="003E089F">
      <w:pPr>
        <w:rPr>
          <w:rStyle w:val="fontstyle01"/>
          <w:rFonts w:ascii="Times New Roman" w:hAnsi="Times New Roman" w:cs="Times New Roman" w:hint="default"/>
          <w:sz w:val="21"/>
          <w:szCs w:val="21"/>
        </w:rPr>
      </w:pPr>
    </w:p>
    <w:p w:rsidR="00604DE4" w:rsidRPr="003E089F" w:rsidRDefault="00604DE4" w:rsidP="003E089F">
      <w:pPr>
        <w:rPr>
          <w:rStyle w:val="fontstyle01"/>
          <w:rFonts w:ascii="Times New Roman" w:hAnsi="Times New Roman" w:cs="Times New Roman" w:hint="default"/>
          <w:sz w:val="21"/>
          <w:szCs w:val="21"/>
        </w:rPr>
      </w:pPr>
    </w:p>
    <w:p w:rsidR="003E089F" w:rsidRPr="003E089F" w:rsidRDefault="00E726F1" w:rsidP="003E089F">
      <w:pPr>
        <w:rPr>
          <w:rStyle w:val="fontstyle01"/>
          <w:rFonts w:ascii="Times New Roman" w:hAnsi="Times New Roman" w:cs="Times New Roman" w:hint="default"/>
          <w:b/>
          <w:sz w:val="21"/>
          <w:szCs w:val="21"/>
        </w:rPr>
      </w:pPr>
      <w:r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 xml:space="preserve">Name: </w:t>
      </w:r>
      <w:r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Rfx3</w:t>
      </w:r>
      <w:r w:rsidR="003E089F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-P2A</w:t>
      </w:r>
      <w:r w:rsidR="003E089F">
        <w:rPr>
          <w:rFonts w:ascii="Times New Roman" w:hAnsi="Times New Roman" w:cs="Times New Roman" w:hint="eastAsia"/>
          <w:b/>
          <w:color w:val="000000"/>
          <w:szCs w:val="21"/>
        </w:rPr>
        <w:t>,</w:t>
      </w:r>
      <w:r w:rsidR="003E089F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Length: </w:t>
      </w:r>
      <w:r w:rsidR="003E089F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2421 bp</w:t>
      </w:r>
    </w:p>
    <w:p w:rsidR="003E089F" w:rsidRPr="003E089F" w:rsidRDefault="00E726F1" w:rsidP="00E726F1">
      <w:pPr>
        <w:wordWrap w:val="0"/>
        <w:rPr>
          <w:rStyle w:val="fontstyle01"/>
          <w:rFonts w:ascii="Times New Roman" w:hAnsi="Times New Roman" w:cs="Times New Roman" w:hint="default"/>
          <w:sz w:val="21"/>
          <w:szCs w:val="21"/>
        </w:rPr>
      </w:pPr>
      <w:r w:rsidRPr="00E726F1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Base sequence:</w:t>
      </w:r>
      <w:r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 xml:space="preserve"> </w:t>
      </w:r>
      <w:r w:rsidR="003E089F" w:rsidRPr="003E089F">
        <w:rPr>
          <w:rStyle w:val="fontstyle01"/>
          <w:rFonts w:ascii="Times New Roman" w:hAnsi="Times New Roman" w:cs="Times New Roman" w:hint="default"/>
          <w:sz w:val="21"/>
          <w:szCs w:val="21"/>
        </w:rPr>
        <w:t>ATGCAGACCAGCGAAACCGGCTCTGACACCGGCTCTACAGTGACCCTGCAGACAAGTGTGGCCTCTCAGGCTGCTGTGCCTACACAGGTGGTGCAGCAAGTGCCTGTGCAGCAGCAGGTTCAGCAGGTCCAGACAGTGCCTCAGGTGCAGCATGTGTACCCTGCACAGGTGCAGTACGTGGAAGGCAGCGATACCGTGTACACCAACGGCGCCATCAGGACCACCACCTATCCTTACACCGAGACACAGATGTACAGCCAGAACACCGGCGGCAACTACTTCGACACCCAAGGCAGTTCTGCCCAAGTGACCACCGTGGTGTCTAGCCACTCTATGGTCGGAACCGGCGGAATCCAGATGGGAGTGACAGGCGGACAGCTGATCTCTTCTTCTGGCGGCACCTACCTGATCGGCAACAGCATGGAAAACAGCGGCCACAGCGTGACCCACACCACAAGAGCTTCTCCAGCCACCATCGAAATGGCCATCGAGACACTGCAGAAGTCCGACGGCCTGAGCACCCATCGAAGCAGCCTGCTGAATAGCCACCTCCAGTGGCTGCTGGACAACTACGAAACAGCCGAGGGCGTGTCCCTGCCTAGAAGCACCCTGTACAACCACTACCTGCGGCACTGCCAAGAGCACAAGCTGGACCCTGTGAATGCCGCCTCTTTCGGCA</w:t>
      </w:r>
      <w:r w:rsidR="003E089F" w:rsidRPr="003E089F">
        <w:rPr>
          <w:rStyle w:val="fontstyle01"/>
          <w:rFonts w:ascii="Times New Roman" w:hAnsi="Times New Roman" w:cs="Times New Roman" w:hint="default"/>
          <w:sz w:val="21"/>
          <w:szCs w:val="21"/>
        </w:rPr>
        <w:lastRenderedPageBreak/>
        <w:t>AGCTGATCCGGTCCATCTTCATGGGCCTGAGAACCAGAAGGCTGGGCACCAGAGGCAACTCCAAGTACCACTACTACGGCATCAGAGTGAAGCCTGACAGCCCTCTGAACAGGCTGCAAGAGGACATGCAGTATATGGCCATGAGGCAGCAGCCCATGCAGCAGAAGCAGAGGTACAAGCCTATGCAGAAAGTGGACGGCGTGGCCGATGGCTTCACAGGATCTGGACAGCAGACCGGCACCAGCGTGGAACAGACAGTGATTGCCCAGAGCCAGCACCACCAGCAGTTTCTGGATGCCTCTAGAGCCCTGCCTGAGTTCGGCGAGGTGGAAATCAGCTCTCTGCCTGACGGAACCACCTTCGAGGACATCAAGAGCCTGCAGAGCCTGTACAGAGAGCACTGCGAGGCCATCCTGGACGTGGTGGTCAATCTGCAGTTCAGCCTGATCGAGAAGCTGTGGCAGACCTTTTGGAGGTACAGCCCCAGCACACCTACCGACGGAACAACCATCACCGAGAGCAGCAACCTGAGCGAGATCGAGAGCAGACTGCCCAAGGCCAAACTGATCACCCTGTGCAAGCACGAGAGCATCCTGAAGTGGATGTGCAACTGCGACCACGGCATGTATCAGGCCCTGGTGGAAATTCTGATCCCCGACGTGCTGAGGCCCATTCCTTCTGCTCTGACCCAGGCCATCCGGAACTTCGCCAAGTCTCTGGAAGGCTGGCTGAGCAACGCCATGAACAACATCCCTCAGAGGATGATCCAGACCAAGGTGGCCGCCGTGTCTGCCTTTGCTCAGACCCTGAGAAGATACACCAGCCTGAACCATCTGGCCCAGGCCGCTAGAGCTGTGCTGCAGAATACCAGCCAGATCAACCAGATGCTGAACGACCTGAACAGAGTGGATTTCGCCAACGTGCAAGAGCAGGCCTCTTGGGTCTGCCAGTGCGACGACAACATGGTGCAGAGGCTGGAAACCGACTTCAAGATGACCCTCCAGCAGCAGAGCACCCTGGAACAATGGGCTGCCTGGCTGGACAATGTGATGATGCAGGCCCTGAAGCCTTACGAGGGCAGACCTAGCTTTCCCAAGGCCGCCAGACAGTTCCTGCTGAAGTGGTCCTTCTACAGCAGCATGGTCATCAGGGATCTGACCCTCAGAAGCGCCGCCAGCTTCGGATCTTTCCACCTGATCAGACTGCTGTACGACGAGTACATGTTCTACCTGGTCGAGCACAGAGTGGCTCAGGCCACAGGCGAAACACCTATCGCCGTGATGGGCGAAACCTACCTGGTGGACGAGAAGAAAACCCCTATCATGGAACTGTTCATCAGCAAGCTGCTGAACTTCGGCGACCTGAATGCCGTGTCTCCTGGCAACCTGGACAAGGACGAAGGCTCTGAGGTGGAATCTGAGATGGACGAGGAACTGGACGACAGCTCTGAGCCCCAGGCTAAGAGGGAAAAGACCGAGCTGAACCAGGCTTTCCCCGTGGGCTGTATGCAGCCAGTTCTCGAAGGCGGAGTGCAGCCCTCTCTGCTGAATCCTATCCACAGCGAGCACATCGTGACCAGCACACAGACCATCAGGCAGTGTAGCGCCACCGGCAATACCTACACCGCTGTGGTGCATGCCACCTACGCCGAGCTGGATATTCAAGAGACAATCCCCTTCGGCGCCACGAACTTCTCTCTGTTAAAGCAAGCAGGAGATGTTGAAGAAAACCCCGGGCCTTGA</w:t>
      </w:r>
    </w:p>
    <w:p w:rsidR="003E089F" w:rsidRDefault="003E089F" w:rsidP="003E089F">
      <w:pPr>
        <w:rPr>
          <w:rStyle w:val="fontstyle01"/>
          <w:rFonts w:ascii="Times New Roman" w:hAnsi="Times New Roman" w:cs="Times New Roman" w:hint="default"/>
          <w:sz w:val="21"/>
          <w:szCs w:val="21"/>
        </w:rPr>
      </w:pPr>
    </w:p>
    <w:p w:rsidR="00604DE4" w:rsidRPr="003E089F" w:rsidRDefault="00604DE4" w:rsidP="003E089F">
      <w:pPr>
        <w:rPr>
          <w:rStyle w:val="fontstyle01"/>
          <w:rFonts w:ascii="Times New Roman" w:hAnsi="Times New Roman" w:cs="Times New Roman" w:hint="default"/>
          <w:sz w:val="21"/>
          <w:szCs w:val="21"/>
        </w:rPr>
      </w:pPr>
    </w:p>
    <w:p w:rsidR="00E726F1" w:rsidRDefault="00E726F1" w:rsidP="003E089F">
      <w:pPr>
        <w:rPr>
          <w:rStyle w:val="fontstyle01"/>
          <w:rFonts w:ascii="Times New Roman" w:hAnsi="Times New Roman" w:cs="Times New Roman" w:hint="default"/>
          <w:b/>
          <w:sz w:val="21"/>
          <w:szCs w:val="21"/>
        </w:rPr>
      </w:pPr>
      <w:r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 xml:space="preserve">Name: </w:t>
      </w:r>
      <w:r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Maf</w:t>
      </w:r>
      <w:r>
        <w:rPr>
          <w:rStyle w:val="fontstyle01"/>
          <w:rFonts w:ascii="Times New Roman" w:hAnsi="Times New Roman" w:cs="Times New Roman" w:hint="default"/>
          <w:sz w:val="21"/>
          <w:szCs w:val="21"/>
        </w:rPr>
        <w:t>A</w:t>
      </w:r>
      <w:r w:rsidR="003E089F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-F2A</w:t>
      </w:r>
      <w:r w:rsidR="003E089F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,</w:t>
      </w:r>
      <w:r w:rsidRPr="00E726F1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/>
          <w:szCs w:val="21"/>
        </w:rPr>
        <w:t>Length:</w:t>
      </w:r>
      <w:r w:rsidR="003E089F" w:rsidRPr="003E089F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 xml:space="preserve"> </w:t>
      </w:r>
      <w:r w:rsidR="003E089F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1092 bp</w:t>
      </w:r>
    </w:p>
    <w:p w:rsidR="003E089F" w:rsidRPr="003E089F" w:rsidRDefault="00E726F1" w:rsidP="00E726F1">
      <w:pPr>
        <w:wordWrap w:val="0"/>
        <w:rPr>
          <w:rStyle w:val="fontstyle01"/>
          <w:rFonts w:ascii="Times New Roman" w:hAnsi="Times New Roman" w:cs="Times New Roman" w:hint="default"/>
          <w:sz w:val="21"/>
          <w:szCs w:val="21"/>
        </w:rPr>
      </w:pPr>
      <w:r w:rsidRPr="00E726F1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Base sequence:</w:t>
      </w:r>
      <w:r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 xml:space="preserve"> </w:t>
      </w:r>
      <w:r w:rsidR="003E089F" w:rsidRPr="003E089F">
        <w:rPr>
          <w:rStyle w:val="fontstyle01"/>
          <w:rFonts w:ascii="Times New Roman" w:hAnsi="Times New Roman" w:cs="Times New Roman" w:hint="default"/>
          <w:sz w:val="21"/>
          <w:szCs w:val="21"/>
        </w:rPr>
        <w:t>ATGGCTGCCGAACTGGCCATGGGAGCTGAGCTGCCTTCTTCTCCTCTGGCCATCGAATACGTGAACGACTTCGACCTGATGAAGTTCGAAGTGAAGAAAGAGCCTCCTGAGGCCGAGAGGTTCTGCCACAGACTGCCTCCAGGATCTCTGAGCAGCACCCCTCTGAGCACCCCTTGTAGCTCTGTGCCTAGCAGCCCTAGCTTCTGCGCTCCTAGTCCTGGAACAGGCGGAGCTGGTGCTGGTGGTGGCGGCGGAGGCGGAGCACAAGCTGGTGCAGCTGCTGGACCTCCTGGCGGAGGACCTGGTGCTGGCGGAGGTGCTGCTGGAAAACCTGCTCTCGAGGACCTGTACTGGATGAGCGGCTACCCTCAGCATCTGAACCCCGAGGCTCTGCACCTGACACCTGAAGATGCTGTGGATGCCCTGCTCGGCTCTGGACATCATGCTGGTCATCACGGCGCCCATCATCCAGCTGCTGCCGCTGCTTACGAGGCCTTTAGAGGACCAGGATTCGCAGGCGGTGGCGGTGCTGATGAACTCGGAGCTGGACCACCTCATGGCGCTCATCA</w:t>
      </w:r>
      <w:r w:rsidR="003E089F" w:rsidRPr="003E089F">
        <w:rPr>
          <w:rStyle w:val="fontstyle01"/>
          <w:rFonts w:ascii="Times New Roman" w:hAnsi="Times New Roman" w:cs="Times New Roman" w:hint="default"/>
          <w:sz w:val="21"/>
          <w:szCs w:val="21"/>
        </w:rPr>
        <w:lastRenderedPageBreak/>
        <w:t>CGCTGCCCACCACCATCATCATGCCGCTCACCATCATCACCACCACCATGCCGCTGCTGCTCATGGCGGAGCAGGACTGCATGTTCGGCTGGAAGAGAGGTTCAGCGACGATCAGCTGGTGTCCATGAGCGTGCGCGAGCTGAACAGACAGCTGAGGGGCTTCAGCAAAGAAGAAGTGATCAGGCTGAAGCAGAAGAGGCGGACCCTGAAGAACAGAGGCTACGCCCAGAGCTGCAGGTTCAAGAGGGTGCAGCAGAGGCACATCCTGGAAAGCGAGAAGTGCCAGCTGCAGAGCCAGGTGGAACAGCTGAAGCTGGAAGTGGGCAGACTGGCCAAAGAGCGCGACCTGTACAAAGAGAAGTACGAGAAGCTGGCCGGCAGAGGCGGTGCCGGATTTCCTAGAGAATCTAGCCCTCCTCAGCCTCAGGCTGGACCTGGCGGTGCAAAAGGCGCCCCTGACTTCTTCCTGAATTTCGACCTGCTCAAACTGGCCGGCGACGTGGAAAGCAACCCTGGACCTTGA</w:t>
      </w:r>
    </w:p>
    <w:p w:rsidR="003E089F" w:rsidRDefault="003E089F" w:rsidP="003E089F">
      <w:pPr>
        <w:rPr>
          <w:rStyle w:val="fontstyle01"/>
          <w:rFonts w:ascii="Times New Roman" w:hAnsi="Times New Roman" w:cs="Times New Roman" w:hint="default"/>
          <w:sz w:val="21"/>
          <w:szCs w:val="21"/>
        </w:rPr>
      </w:pPr>
    </w:p>
    <w:p w:rsidR="00604DE4" w:rsidRPr="003E089F" w:rsidRDefault="00604DE4" w:rsidP="003E089F">
      <w:pPr>
        <w:rPr>
          <w:rStyle w:val="fontstyle01"/>
          <w:rFonts w:ascii="Times New Roman" w:hAnsi="Times New Roman" w:cs="Times New Roman" w:hint="default"/>
          <w:sz w:val="21"/>
          <w:szCs w:val="21"/>
        </w:rPr>
      </w:pPr>
    </w:p>
    <w:p w:rsidR="003E089F" w:rsidRDefault="00E726F1" w:rsidP="003E089F">
      <w:pPr>
        <w:rPr>
          <w:rStyle w:val="fontstyle01"/>
          <w:rFonts w:ascii="Times New Roman" w:hAnsi="Times New Roman" w:cs="Times New Roman" w:hint="default"/>
          <w:sz w:val="21"/>
          <w:szCs w:val="21"/>
        </w:rPr>
      </w:pPr>
      <w:r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 xml:space="preserve">Name: </w:t>
      </w:r>
      <w:r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Ngn3</w:t>
      </w:r>
      <w:r w:rsidR="003E089F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-P2A</w:t>
      </w:r>
      <w:r w:rsidR="003E089F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,</w:t>
      </w:r>
      <w:r w:rsidR="003E089F" w:rsidRPr="003E089F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/>
          <w:szCs w:val="21"/>
        </w:rPr>
        <w:t>Length:</w:t>
      </w:r>
      <w:r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</w:t>
      </w:r>
      <w:r w:rsidR="003E089F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705 bp</w:t>
      </w:r>
    </w:p>
    <w:p w:rsidR="003E089F" w:rsidRDefault="00E726F1" w:rsidP="00E726F1">
      <w:pPr>
        <w:wordWrap w:val="0"/>
        <w:rPr>
          <w:rStyle w:val="fontstyle01"/>
          <w:rFonts w:ascii="Times New Roman" w:hAnsi="Times New Roman" w:cs="Times New Roman" w:hint="default"/>
          <w:sz w:val="21"/>
          <w:szCs w:val="21"/>
        </w:rPr>
      </w:pPr>
      <w:r w:rsidRPr="00E726F1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Base sequence:</w:t>
      </w:r>
      <w:r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 xml:space="preserve"> </w:t>
      </w:r>
      <w:r w:rsidR="003E089F" w:rsidRPr="003E089F">
        <w:rPr>
          <w:rStyle w:val="fontstyle01"/>
          <w:rFonts w:ascii="Times New Roman" w:hAnsi="Times New Roman" w:cs="Times New Roman" w:hint="default"/>
          <w:sz w:val="21"/>
          <w:szCs w:val="21"/>
        </w:rPr>
        <w:t>ATGGCCCCTCATCCTTCTGGTGCTCCTACCGTGCAGGGCACCTACGAAACAGAGAGAAGTTTCCCTGGCGCCTCCGATGATGAAGGCGCCTGTGTTGCTTCTGCCCCTCCATCTCCTGCCAGATCCAGAGGAAATGGCGCCGAGGAAGAAGGCGGAGGTTGTAGGGGAGCCAGCCGGAAACTGAGAACAAGAAGAGGCGGCAGGTCCAGGCCTAAGTCTGAACTGGCCCTGAGCAAGCAGCGGAGAAGCAGAAGAAAGAAGGCCAACGACCGCGAGAGGAACAGGATGCACAACCTGAATAGCGCCCTGGACGCTCTGAGAGGCGTGCTGCCTACCTTTCCTGACGATGCCAAGCTGACCAAGATCGAAACCCTGAGATTCGCCCACAACTACATCTGGGCCCTGACACAGGCCCTGAGGATCGCCGATCACTCTCTGTACGGACTGGAAGCCCCTGCTCTGCCTTGTGGCGAACTGGGATCTCAGGATGGTGGCTCTCCTGGCGATTGGGGCTCTCTGTATAGCCCTGTGTCTCAGGCCGGAAGCCTGTCTCCTGCTGCCAGCCTGGAAGAAAGACCTGGACTGCAGGCTCCAGCCTCTCCTGCATCTCTCAGACCTGGCGCTCTGGCCTTCTCTGATTTCCTGGCCACGAACTTCTCTCTGTTAAAGCAAGCAGGAGATGTTGAAGAAAACCCCGGGCCTTGA</w:t>
      </w:r>
    </w:p>
    <w:p w:rsidR="00E726F1" w:rsidRDefault="00E726F1" w:rsidP="00E726F1">
      <w:pPr>
        <w:wordWrap w:val="0"/>
        <w:rPr>
          <w:rStyle w:val="fontstyle01"/>
          <w:rFonts w:ascii="Times New Roman" w:hAnsi="Times New Roman" w:cs="Times New Roman" w:hint="default"/>
          <w:b/>
          <w:sz w:val="21"/>
          <w:szCs w:val="21"/>
        </w:rPr>
      </w:pPr>
    </w:p>
    <w:p w:rsidR="00604DE4" w:rsidRPr="00E726F1" w:rsidRDefault="00604DE4" w:rsidP="00E726F1">
      <w:pPr>
        <w:wordWrap w:val="0"/>
        <w:rPr>
          <w:rStyle w:val="fontstyle01"/>
          <w:rFonts w:ascii="Times New Roman" w:hAnsi="Times New Roman" w:cs="Times New Roman" w:hint="default"/>
          <w:b/>
          <w:sz w:val="21"/>
          <w:szCs w:val="21"/>
        </w:rPr>
      </w:pPr>
    </w:p>
    <w:p w:rsidR="003E089F" w:rsidRPr="003E089F" w:rsidRDefault="00E726F1" w:rsidP="00E726F1">
      <w:pPr>
        <w:wordWrap w:val="0"/>
        <w:rPr>
          <w:rStyle w:val="fontstyle01"/>
          <w:rFonts w:ascii="Times New Roman" w:hAnsi="Times New Roman" w:cs="Times New Roman" w:hint="default"/>
          <w:sz w:val="21"/>
          <w:szCs w:val="21"/>
        </w:rPr>
      </w:pPr>
      <w:r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Name:</w:t>
      </w:r>
      <w:r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</w:t>
      </w:r>
      <w:r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Pax4</w:t>
      </w:r>
      <w:r w:rsidR="003E089F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-E2A</w:t>
      </w:r>
      <w:r w:rsidR="003E089F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,</w:t>
      </w:r>
      <w:r w:rsidR="003E089F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</w:t>
      </w:r>
      <w:r w:rsidRPr="00E726F1">
        <w:rPr>
          <w:rFonts w:ascii="Times New Roman" w:hAnsi="Times New Roman" w:cs="Times New Roman"/>
          <w:b/>
          <w:color w:val="000000"/>
          <w:szCs w:val="21"/>
        </w:rPr>
        <w:t>Length:</w:t>
      </w:r>
      <w:r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</w:t>
      </w:r>
      <w:r w:rsidR="003E089F" w:rsidRPr="00E726F1">
        <w:rPr>
          <w:rStyle w:val="fontstyle21"/>
          <w:rFonts w:ascii="Times New Roman" w:hAnsi="Times New Roman" w:cs="Times New Roman" w:hint="default"/>
          <w:sz w:val="21"/>
          <w:szCs w:val="21"/>
        </w:rPr>
        <w:t>1197 bp</w:t>
      </w:r>
      <w:r w:rsidR="003E089F" w:rsidRPr="003E089F">
        <w:rPr>
          <w:rFonts w:ascii="Times New Roman" w:hAnsi="Times New Roman" w:cs="Times New Roman"/>
          <w:color w:val="000000"/>
          <w:szCs w:val="21"/>
        </w:rPr>
        <w:br/>
      </w:r>
      <w:r w:rsidRPr="00E726F1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Base sequence:</w:t>
      </w:r>
      <w:r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 xml:space="preserve"> </w:t>
      </w:r>
      <w:r w:rsidR="003E089F" w:rsidRPr="003E089F">
        <w:rPr>
          <w:rStyle w:val="fontstyle01"/>
          <w:rFonts w:ascii="Times New Roman" w:hAnsi="Times New Roman" w:cs="Times New Roman" w:hint="default"/>
          <w:sz w:val="21"/>
          <w:szCs w:val="21"/>
        </w:rPr>
        <w:t>ATGCCTCAAGTCGGATGGGGCGAGGGCAGATGTGTGGACGCCTCTTTTCTGTGCCCTGGCATCAGCAGCGTGAACCAGCTCGGAGGCCTGTTCGTGAATGGCAGACCTCTGCCTCTGGACACCAGGCAGCAGATTGTCAGACTGGCCGTGTCTGGCATGAGGCCCTGCGACATTAGCAGATCCCTGAAGGTGTCCAACGGCTGCGTGTCCAAGATCCTGGCCAGATATTACAGGACCGGCGTGCTGGAACCCAAAGGCATCGGAGGCTCTAAGCCCAGACTGGCTACACCTCCTGTGGTGGCCAGAATCGCTCAGCTGAAAGGCGAGTGCCCTGCTCTGTTTGCCTGGGAGATTCAGAGACAGCTGTGTGCCGAGGGCCTGTGCACCCAGGATAAGACCCCTTCCGTGTCCAGCATCAACAGGGTGCTGAGAGCCCTGCAAGAGGACCAGAGACTGCCTTGGGCTCAGCTCAGATCACCAGCCGTGCTGACCCCTGTGACACACACCCCTCACTCTGGCAGCGAAACCCCTAGAGGACCTCATCCTGGAACCGGCCACCGGAACAGAACCATCTTTAGCCCTGGACAGGCCGAGGCTCTGGAAAAAGAGTTCCAGAGAGGACAGTACCCCGACAGCGTGGCCAGAGGAAAACTGGCCGCTGCTACAAGCCTGCCTGAGGACACAGTCAGAGTGTGGTTCAGCAACAGGCGGGCCAAGTGGCGGAGACAAGAGAAGCTGAAGTGGGAGATGCAGATCAGCGGCGCCTCTCAGGATCTGACCCTGCTGTCTGCTTCTCCCGGAACCACATTCGCCCAGCAGTCTCCAGGATCTGTGCCTACAGCTGTGCCTCCTG</w:t>
      </w:r>
      <w:r w:rsidR="003E089F" w:rsidRPr="003E089F">
        <w:rPr>
          <w:rStyle w:val="fontstyle01"/>
          <w:rFonts w:ascii="Times New Roman" w:hAnsi="Times New Roman" w:cs="Times New Roman" w:hint="default"/>
          <w:sz w:val="21"/>
          <w:szCs w:val="21"/>
        </w:rPr>
        <w:lastRenderedPageBreak/>
        <w:t>CACTGGAATCTCTGGGCCCTAGCTGCTACCAGCTGTACTGGGAGACAAGCCCCGACAGATGCCTGAGGGATACACCTCCACAGGCCAGCCTGAAGCCTTGCTGGGGATATCTGCCTCCTCAACCTAGAAGCCTGGACAGCGTGCTGCTGTGTCACCCCTGTCCTAGCTTCCACTGCCTGCACTACCAGAGCTGGTGCCCTCTGGATCTGGCTCTGGCACAACCTCCTACACCAGCCAAGCCTGGCACCAGAGAAGAAGGCCAGGCCGGCAAAGAAATCGGCCAGTGCACCAATTACGCCCTGCTGAAACTGGCTGGCGACGTGGAAAGCAACCCCGGACCTTGA</w:t>
      </w:r>
    </w:p>
    <w:p w:rsidR="00604DE4" w:rsidRDefault="00604DE4" w:rsidP="00E726F1">
      <w:pPr>
        <w:wordWrap w:val="0"/>
        <w:rPr>
          <w:rFonts w:ascii="Times New Roman" w:hAnsi="Times New Roman" w:cs="Times New Roman"/>
          <w:color w:val="000000"/>
          <w:szCs w:val="21"/>
        </w:rPr>
      </w:pPr>
    </w:p>
    <w:p w:rsidR="003E089F" w:rsidRPr="00E726F1" w:rsidRDefault="003E089F" w:rsidP="00E726F1">
      <w:pPr>
        <w:wordWrap w:val="0"/>
        <w:rPr>
          <w:rFonts w:ascii="Times New Roman" w:eastAsia="宋体" w:hAnsi="Times New Roman" w:cs="Times New Roman"/>
          <w:color w:val="000000"/>
          <w:szCs w:val="21"/>
        </w:rPr>
      </w:pPr>
      <w:r w:rsidRPr="003E089F">
        <w:rPr>
          <w:rFonts w:ascii="Times New Roman" w:hAnsi="Times New Roman" w:cs="Times New Roman"/>
          <w:color w:val="000000"/>
          <w:szCs w:val="21"/>
        </w:rPr>
        <w:br/>
      </w:r>
      <w:r w:rsidR="00E726F1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Name:</w:t>
      </w:r>
      <w:r w:rsidR="00E726F1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</w:t>
      </w:r>
      <w:r w:rsidR="00E726F1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Pdx1</w:t>
      </w:r>
      <w:r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-E2A</w:t>
      </w:r>
      <w:r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,</w:t>
      </w:r>
      <w:r w:rsidRPr="003E089F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 xml:space="preserve"> </w:t>
      </w:r>
      <w:r w:rsidR="00E726F1" w:rsidRPr="00E726F1">
        <w:rPr>
          <w:rFonts w:ascii="Times New Roman" w:hAnsi="Times New Roman" w:cs="Times New Roman"/>
          <w:b/>
          <w:color w:val="000000"/>
          <w:szCs w:val="21"/>
        </w:rPr>
        <w:t>Length:</w:t>
      </w:r>
      <w:r w:rsidR="00E726F1"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</w:t>
      </w:r>
      <w:r w:rsidRPr="00E726F1">
        <w:rPr>
          <w:rStyle w:val="fontstyle01"/>
          <w:rFonts w:ascii="Times New Roman" w:hAnsi="Times New Roman" w:cs="Times New Roman" w:hint="default"/>
          <w:sz w:val="21"/>
          <w:szCs w:val="21"/>
        </w:rPr>
        <w:t>909 bp</w:t>
      </w:r>
      <w:r w:rsidRPr="003E089F">
        <w:rPr>
          <w:rFonts w:ascii="Times New Roman" w:hAnsi="Times New Roman" w:cs="Times New Roman"/>
          <w:b/>
          <w:color w:val="000000"/>
          <w:szCs w:val="21"/>
        </w:rPr>
        <w:br/>
      </w:r>
      <w:r w:rsidR="00E726F1" w:rsidRPr="00E726F1">
        <w:rPr>
          <w:rStyle w:val="fontstyle01"/>
          <w:rFonts w:ascii="Times New Roman" w:hAnsi="Times New Roman" w:cs="Times New Roman" w:hint="default"/>
          <w:b/>
          <w:sz w:val="21"/>
          <w:szCs w:val="21"/>
        </w:rPr>
        <w:t>Base sequence:</w:t>
      </w:r>
      <w:r w:rsidR="00E726F1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</w:t>
      </w:r>
      <w:r w:rsidRPr="003E089F">
        <w:rPr>
          <w:rStyle w:val="fontstyle01"/>
          <w:rFonts w:ascii="Times New Roman" w:hAnsi="Times New Roman" w:cs="Times New Roman" w:hint="default"/>
          <w:sz w:val="21"/>
          <w:szCs w:val="21"/>
        </w:rPr>
        <w:t>ATGAACAGCGAGGAACAGTTCTACGCCGCCACACAGCTGTACAAGGACCCTTGCGCCTTCCAGAGAGGACCCGCTCCTGAGTTTTCTGCCTCTCCTCCTGCCTGTCTGTACATGGGCAGACAGCCTCCACCTCCTCCACCACCTTTTCCAGGCACACTGGGAGCACTGGAACAGGGCTCTCCACCTGACATCAGCCCTTACGAAGTGCCTCCTCTGGCCGACGATTCTGCCGTGGCTCATCTGCACCATCATCTGCCTGCTCAGCTGGCCCTGCCTCATCCACCAGCTGGACCATTTCCAGAAGGCGCCGAACCTGCCGCTCTGGAAGAACCTTCTAGAGTGCAGCTGCCCTTTCCATGGATGAAGTCCACAAAGGCCCACGCCTGGAAAGGACAATGGGCTGGCGGAGCCTATGTGGCCGAGCCTGAGGAAAACAAGAGGACCAGGACCGCCTACACAAGGGCCCAACTGCTGGAACTGGAAAAAGAGTTCCTGTTCAACAAGTACATCAGCAGGCCCCGCAGAGTGGAACTGGCCGTGATGCTGAATCTGACCGAGAGGCACATCAAAATCTGGTTCCAGAACAGGCGCATGAAGTGGAAGAAAGAAGAGGACAAGAAGCGCTCCTGCGGCACAGCTCCTGGCGGAGTTGCTGATGCAGAGCCTGAACAGGATTGCGCCGTGTCTAGCGGAGAGGAACTGCTGGCTCTGCCACCAGCACTGCCTCCAGGCGGAGCTGTTCCTCCTGCTGTGCCTGCTGCTGCTAGAGAAGGCAGACTGCCACCTGGCCTGTCTGCTTCTCCTCAGCCTTCTTCTGTGGCTCCCGTGCGGCCTCAAGAGCCTAGACAGTGTACCAACTACGCCCTGCTGAAACTGGCCGGCGACGTGGAATCTAACCCCGGACCTTGA</w:t>
      </w:r>
    </w:p>
    <w:sectPr w:rsidR="003E089F" w:rsidRPr="00E72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529E" w:rsidRDefault="005C529E" w:rsidP="003E089F">
      <w:r>
        <w:separator/>
      </w:r>
    </w:p>
  </w:endnote>
  <w:endnote w:type="continuationSeparator" w:id="0">
    <w:p w:rsidR="005C529E" w:rsidRDefault="005C529E" w:rsidP="003E0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529E" w:rsidRDefault="005C529E" w:rsidP="003E089F">
      <w:r>
        <w:separator/>
      </w:r>
    </w:p>
  </w:footnote>
  <w:footnote w:type="continuationSeparator" w:id="0">
    <w:p w:rsidR="005C529E" w:rsidRDefault="005C529E" w:rsidP="003E0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2D2"/>
    <w:rsid w:val="00337C72"/>
    <w:rsid w:val="003E089F"/>
    <w:rsid w:val="005C529E"/>
    <w:rsid w:val="00604DE4"/>
    <w:rsid w:val="008379DD"/>
    <w:rsid w:val="008501B4"/>
    <w:rsid w:val="00A040A2"/>
    <w:rsid w:val="00E726F1"/>
    <w:rsid w:val="00FD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B6EE7"/>
  <w15:chartTrackingRefBased/>
  <w15:docId w15:val="{0CC648A9-B9C6-41AE-84D7-85A494331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0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08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0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089F"/>
    <w:rPr>
      <w:sz w:val="18"/>
      <w:szCs w:val="18"/>
    </w:rPr>
  </w:style>
  <w:style w:type="character" w:customStyle="1" w:styleId="fontstyle01">
    <w:name w:val="fontstyle01"/>
    <w:basedOn w:val="a0"/>
    <w:rsid w:val="003E089F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E089F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193</Words>
  <Characters>6806</Characters>
  <Application>Microsoft Office Word</Application>
  <DocSecurity>0</DocSecurity>
  <Lines>56</Lines>
  <Paragraphs>15</Paragraphs>
  <ScaleCrop>false</ScaleCrop>
  <Company>Micorosoft</Company>
  <LinksUpToDate>false</LinksUpToDate>
  <CharactersWithSpaces>7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10-06T08:47:00Z</dcterms:created>
  <dcterms:modified xsi:type="dcterms:W3CDTF">2021-10-26T02:59:00Z</dcterms:modified>
</cp:coreProperties>
</file>